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5E18" w:rsidRPr="003A5E18" w:rsidRDefault="004634D1" w:rsidP="00A33B98">
      <w:pPr>
        <w:jc w:val="center"/>
        <w:rPr>
          <w:b/>
          <w:sz w:val="40"/>
          <w:lang w:val="en-AU"/>
        </w:rPr>
      </w:pPr>
      <w:r>
        <w:rPr>
          <w:b/>
          <w:sz w:val="32"/>
          <w:szCs w:val="24"/>
        </w:rPr>
        <w:t>Data on children reentering foster care from kinship guardianship</w:t>
      </w:r>
      <w:bookmarkStart w:id="0" w:name="_GoBack"/>
      <w:bookmarkEnd w:id="0"/>
    </w:p>
    <w:p w:rsidR="00FB464F" w:rsidRPr="003A5E18" w:rsidRDefault="00F5559E">
      <w:pPr>
        <w:rPr>
          <w:b/>
          <w:sz w:val="24"/>
          <w:lang w:val="en-AU"/>
        </w:rPr>
      </w:pPr>
      <w:r w:rsidRPr="003A5E18">
        <w:rPr>
          <w:b/>
          <w:sz w:val="24"/>
          <w:lang w:val="en-AU"/>
        </w:rPr>
        <w:t>Declaration of interest:</w:t>
      </w:r>
    </w:p>
    <w:p w:rsidR="00F5559E" w:rsidRDefault="00F5559E" w:rsidP="00F5559E">
      <w:r w:rsidRPr="00F5559E">
        <w:t xml:space="preserve">The authors </w:t>
      </w:r>
      <w:r w:rsidR="004F241E">
        <w:t xml:space="preserve">confirm </w:t>
      </w:r>
      <w:r w:rsidRPr="00F5559E">
        <w:t xml:space="preserve">that they have no </w:t>
      </w:r>
      <w:r>
        <w:t>conflict</w:t>
      </w:r>
      <w:r w:rsidR="00244DF9">
        <w:t xml:space="preserve">s </w:t>
      </w:r>
      <w:r>
        <w:t xml:space="preserve">of interests to declare. </w:t>
      </w:r>
    </w:p>
    <w:p w:rsidR="00F5559E" w:rsidRDefault="00F5559E" w:rsidP="00F5559E">
      <w:r w:rsidRPr="00927321">
        <w:t>All authors</w:t>
      </w:r>
      <w:r>
        <w:t xml:space="preserve"> have read and</w:t>
      </w:r>
      <w:r w:rsidRPr="00927321">
        <w:t xml:space="preserve"> approved the final version of this article.</w:t>
      </w:r>
    </w:p>
    <w:p w:rsidR="00F5559E" w:rsidRDefault="00F5559E" w:rsidP="00F5559E">
      <w:r w:rsidRPr="00927321">
        <w:t>This research did not receive any specific grant from funding agencies in the public, commercial, or not-for-profit sectors.</w:t>
      </w:r>
    </w:p>
    <w:p w:rsidR="006A5C0B" w:rsidRPr="00F5559E" w:rsidRDefault="006A5C0B" w:rsidP="00F5559E">
      <w:r>
        <w:t>We confirm that this research was conducted with ethical approval of all relevant bodies and that such approvals were acknowledged within the manuscript</w:t>
      </w:r>
    </w:p>
    <w:p w:rsidR="00F5559E" w:rsidRPr="00F5559E" w:rsidRDefault="00F5559E"/>
    <w:sectPr w:rsidR="00F5559E" w:rsidRPr="00F555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59E"/>
    <w:rsid w:val="0020646E"/>
    <w:rsid w:val="00244DF9"/>
    <w:rsid w:val="003A5E18"/>
    <w:rsid w:val="004634D1"/>
    <w:rsid w:val="004F241E"/>
    <w:rsid w:val="006A5C0B"/>
    <w:rsid w:val="008233B2"/>
    <w:rsid w:val="00A33B98"/>
    <w:rsid w:val="00F55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D034A3-E332-4BDC-82CC-86F519278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 Parolini</dc:creator>
  <cp:keywords/>
  <dc:description/>
  <cp:lastModifiedBy>Arno Parolini</cp:lastModifiedBy>
  <cp:revision>7</cp:revision>
  <dcterms:created xsi:type="dcterms:W3CDTF">2017-12-08T07:22:00Z</dcterms:created>
  <dcterms:modified xsi:type="dcterms:W3CDTF">2018-04-20T10:32:00Z</dcterms:modified>
</cp:coreProperties>
</file>